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Additional table 1. qRT-PCR primers.</w:t>
      </w:r>
    </w:p>
    <w:tbl>
      <w:tblPr>
        <w:tblW w:w="9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3134"/>
        <w:gridCol w:w="3215"/>
        <w:gridCol w:w="1113"/>
      </w:tblGrid>
      <w:tr>
        <w:trPr/>
        <w:tc>
          <w:tcPr>
            <w:tcW w:w="2007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ID</w:t>
            </w:r>
          </w:p>
        </w:tc>
        <w:tc>
          <w:tcPr>
            <w:tcW w:w="3134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 primer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5'---3'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3215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everse primer(5'---3')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roduct size (bp)</w:t>
            </w:r>
          </w:p>
        </w:tc>
      </w:tr>
      <w:tr>
        <w:trPr/>
        <w:tc>
          <w:tcPr>
            <w:tcW w:w="20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n</w:t>
            </w:r>
          </w:p>
        </w:tc>
        <w:tc>
          <w:tcPr>
            <w:tcW w:w="3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GTGCTCAGTGGTGGTACAA</w:t>
            </w:r>
          </w:p>
        </w:tc>
        <w:tc>
          <w:tcPr>
            <w:tcW w:w="32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GTGCCACGACCTTGATCTTC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857.Contig2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CCTACCCCCACCGCAT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AAAGAGGCGGCGGAGG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2070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ATGTCCAGGATGTTCAACA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CACCAGAAAGTGCTCA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4212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CCTGCGAGAGAACGTCC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TGGTAACGCTCACGCTG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4026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CCAAGCACTCCGAGATG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GTGGCTTCGCTGGTA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173.Contig2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AGGACCTCAACGAGCA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GTTCAGCGCTCCCCTC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6194.Contig1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TCCATCGTCTTCCGCTG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ACGATCCTGAAGACGT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702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ACACCGCCGTGGTGAAC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CGGTCGATGATGTCCTG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278.Contig2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ACGCCAGGTTTGCTGCG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GAGCGCCACTGATCC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542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CGACGTGACCTACGACG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CCTGATCTTGAGCCCCT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19538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CAGTGCGATCCGTGAAA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GAAGGTGTTGCCGGTC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24964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ACGTCCGCAGGAAGTAG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AAGTGCTGCACAGGTTT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601.Contig1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GTTATTGTTGCGTTGCT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GCCTTGCTTGCCATCA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1103.Contig2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CGAAATTCTGTGCGAC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CCTGAACAACCCGTCCTC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532.Contig1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ATGTTGTGGACGCAGCC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CCCCACATCTACTGC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4281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GTCCGACAGACCAAGTC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TAGACCTTCTCGACGCC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5419_Al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CGATGCCTGAAAACTCG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CACATTTGGAGCTGCCC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</w:p>
        </w:tc>
      </w:tr>
      <w:tr>
        <w:trPr/>
        <w:tc>
          <w:tcPr>
            <w:tcW w:w="200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33828_All</w:t>
            </w:r>
          </w:p>
        </w:tc>
        <w:tc>
          <w:tcPr>
            <w:tcW w:w="313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TCCTTGTGCCTGTCTGA</w:t>
            </w:r>
          </w:p>
        </w:tc>
        <w:tc>
          <w:tcPr>
            <w:tcW w:w="321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AAGCGTTCGTCCTCGTT</w:t>
            </w:r>
          </w:p>
        </w:tc>
        <w:tc>
          <w:tcPr>
            <w:tcW w:w="111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</w:tr>
      <w:tr>
        <w:trPr/>
        <w:tc>
          <w:tcPr>
            <w:tcW w:w="2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39.Contig1_All</w:t>
            </w:r>
          </w:p>
        </w:tc>
        <w:tc>
          <w:tcPr>
            <w:tcW w:w="3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GCAGCGCAGTACCCTTG</w:t>
            </w:r>
          </w:p>
        </w:tc>
        <w:tc>
          <w:tcPr>
            <w:tcW w:w="3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GCTTTTCCTGCAGCACC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</w:tr>
    </w:tbl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1:03:00Z</dcterms:created>
  <dc:creator>wjc</dc:creator>
  <dc:description/>
  <cp:keywords/>
  <dc:language>en-US</dc:language>
  <cp:lastModifiedBy>wjc</cp:lastModifiedBy>
  <dcterms:modified xsi:type="dcterms:W3CDTF">2015-02-10T10:03:00Z</dcterms:modified>
  <cp:revision>53</cp:revision>
  <dc:subject/>
  <dc:title/>
</cp:coreProperties>
</file>